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A2E6D" w14:textId="63D761BA" w:rsidR="003C54D7" w:rsidRPr="00FF4B5F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bCs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2328" w:type="dxa"/>
        <w:tblLayout w:type="fixed"/>
        <w:tblLook w:val="04A0" w:firstRow="1" w:lastRow="0" w:firstColumn="1" w:lastColumn="0" w:noHBand="0" w:noVBand="1"/>
      </w:tblPr>
      <w:tblGrid>
        <w:gridCol w:w="1129"/>
        <w:gridCol w:w="847"/>
        <w:gridCol w:w="859"/>
        <w:gridCol w:w="851"/>
        <w:gridCol w:w="845"/>
        <w:gridCol w:w="993"/>
        <w:gridCol w:w="850"/>
        <w:gridCol w:w="846"/>
        <w:gridCol w:w="993"/>
        <w:gridCol w:w="1138"/>
        <w:gridCol w:w="848"/>
        <w:gridCol w:w="993"/>
        <w:gridCol w:w="1136"/>
      </w:tblGrid>
      <w:tr w:rsidR="003C54D7" w:rsidRPr="003439FB" w14:paraId="5369F7B5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7AA3D34D" w14:textId="77777777" w:rsidR="003C54D7" w:rsidRPr="00563F3F" w:rsidRDefault="003C54D7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E2AA7" w14:textId="77777777" w:rsidR="003C54D7" w:rsidRPr="00563F3F" w:rsidRDefault="003C54D7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63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Interface 1 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(BSA Å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74845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63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Interfa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  <w:r w:rsidRPr="00563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(BSA Å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1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C65CC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63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Interfa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  <w:r w:rsidRPr="00563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(BSA Å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563F3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</w:tr>
      <w:tr w:rsidR="003C54D7" w:rsidRPr="003439FB" w14:paraId="00FA4698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2350C83A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1E1B01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 A HC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EEF92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 K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D3997C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 B HC</w:t>
            </w:r>
          </w:p>
        </w:tc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803157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 B K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F1A941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 A H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F6E381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 KC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0828AE2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Fa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</w:t>
            </w: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HC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16AA5D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Fa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</w:t>
            </w: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K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927659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 A HC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0D2FB07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 K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8F510B3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Fa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</w:t>
            </w: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HC</w:t>
            </w:r>
          </w:p>
        </w:tc>
        <w:tc>
          <w:tcPr>
            <w:tcW w:w="11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8E7A6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Fa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</w:t>
            </w:r>
            <w:r w:rsidRPr="00343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KC</w:t>
            </w:r>
          </w:p>
        </w:tc>
      </w:tr>
      <w:tr w:rsidR="003C54D7" w:rsidRPr="003439FB" w14:paraId="30B12A52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1C72D6DD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A9A51D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hr28 (17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3304429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3DB3831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55 (2)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2AB87A39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n27 (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2359C07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y15 (18) (HB)</w:t>
            </w:r>
          </w:p>
        </w:tc>
        <w:tc>
          <w:tcPr>
            <w:tcW w:w="850" w:type="dxa"/>
            <w:vAlign w:val="center"/>
          </w:tcPr>
          <w:p w14:paraId="5DAF5850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2ADBCF81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u99 (1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DB45B8F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g18 (79) (HB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1B2952AB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n3 (2)</w:t>
            </w:r>
          </w:p>
        </w:tc>
        <w:tc>
          <w:tcPr>
            <w:tcW w:w="848" w:type="dxa"/>
            <w:vAlign w:val="center"/>
          </w:tcPr>
          <w:p w14:paraId="1B553C2C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2FF2137D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74E2826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g24 (16)</w:t>
            </w:r>
          </w:p>
        </w:tc>
      </w:tr>
      <w:tr w:rsidR="003C54D7" w:rsidRPr="003439FB" w14:paraId="684705C7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17B14629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DD597B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30 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4BE7B3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4A896A95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n56 (28)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14CAB72A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28 (5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FE1825A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g16 (34)</w:t>
            </w:r>
          </w:p>
        </w:tc>
        <w:tc>
          <w:tcPr>
            <w:tcW w:w="850" w:type="dxa"/>
            <w:vAlign w:val="center"/>
          </w:tcPr>
          <w:p w14:paraId="49528419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7DA27EE8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DEB8397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52 (20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2F2414B1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25 (32)</w:t>
            </w:r>
          </w:p>
        </w:tc>
        <w:tc>
          <w:tcPr>
            <w:tcW w:w="848" w:type="dxa"/>
            <w:vAlign w:val="center"/>
          </w:tcPr>
          <w:p w14:paraId="163AA62A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63056742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61572C30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26 (27)</w:t>
            </w:r>
          </w:p>
        </w:tc>
      </w:tr>
      <w:tr w:rsidR="003C54D7" w:rsidRPr="003439FB" w14:paraId="336A225E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07B5830E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7168CE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n31 (63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ECE93EE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060DFD49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hr57 (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61BA9BAE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93 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EF34AF6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17 (24)</w:t>
            </w:r>
          </w:p>
        </w:tc>
        <w:tc>
          <w:tcPr>
            <w:tcW w:w="850" w:type="dxa"/>
            <w:vAlign w:val="center"/>
          </w:tcPr>
          <w:p w14:paraId="668F96A8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2D939C53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2E0E835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63 (20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5938FABD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y26 (6)</w:t>
            </w:r>
          </w:p>
        </w:tc>
        <w:tc>
          <w:tcPr>
            <w:tcW w:w="848" w:type="dxa"/>
            <w:vAlign w:val="center"/>
          </w:tcPr>
          <w:p w14:paraId="79F81B6B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3E40D441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581B892B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n27 (32)</w:t>
            </w:r>
          </w:p>
        </w:tc>
      </w:tr>
      <w:tr w:rsidR="003C54D7" w:rsidRPr="003439FB" w14:paraId="758195CE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09B551A2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097365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e97 (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19C9E5D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50744A39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yr58 (34)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185050E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  <w:t>Tyr 94 (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  <w:t>8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C3BE8AF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rg</w:t>
            </w:r>
            <w:proofErr w:type="spellEnd"/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850" w:type="dxa"/>
            <w:vAlign w:val="center"/>
          </w:tcPr>
          <w:p w14:paraId="015A61B6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03633852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07453EC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y64 (7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59C43133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74 (48) (HB)</w:t>
            </w:r>
          </w:p>
        </w:tc>
        <w:tc>
          <w:tcPr>
            <w:tcW w:w="848" w:type="dxa"/>
            <w:vAlign w:val="center"/>
          </w:tcPr>
          <w:p w14:paraId="56A04F65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5F12A7E3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69BF934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28 (26) (HB)</w:t>
            </w:r>
          </w:p>
        </w:tc>
      </w:tr>
      <w:tr w:rsidR="003C54D7" w:rsidRPr="003439FB" w14:paraId="425ABC6A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075CF494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1F853F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y98 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8476D33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0734F08F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</w:pP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14FD45D0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36C0850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r68 (29) (HB)</w:t>
            </w:r>
          </w:p>
        </w:tc>
        <w:tc>
          <w:tcPr>
            <w:tcW w:w="850" w:type="dxa"/>
            <w:vAlign w:val="center"/>
          </w:tcPr>
          <w:p w14:paraId="7287D766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605F6B4C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7A43D91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65 (45) (HB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02DAC04B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  <w:t>Lys75 (54)</w:t>
            </w:r>
          </w:p>
        </w:tc>
        <w:tc>
          <w:tcPr>
            <w:tcW w:w="848" w:type="dxa"/>
            <w:vAlign w:val="center"/>
          </w:tcPr>
          <w:p w14:paraId="1D0F9DD8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</w:pPr>
          </w:p>
        </w:tc>
        <w:tc>
          <w:tcPr>
            <w:tcW w:w="993" w:type="dxa"/>
            <w:vAlign w:val="center"/>
          </w:tcPr>
          <w:p w14:paraId="7B271B78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2655BDAF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CA"/>
              </w:rPr>
              <w:t>Thr69 (36)</w:t>
            </w:r>
          </w:p>
        </w:tc>
      </w:tr>
      <w:tr w:rsidR="003C54D7" w:rsidRPr="003439FB" w14:paraId="6ACF8EF5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2DFB002E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42BE1B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u99 (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  <w:r w:rsidRPr="003439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59" w:type="dxa"/>
            <w:shd w:val="clear" w:color="000000" w:fill="FFFFFF"/>
            <w:noWrap/>
            <w:vAlign w:val="center"/>
          </w:tcPr>
          <w:p w14:paraId="4883B9AC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0076C73E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7C63B23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AD78E99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74 (3)</w:t>
            </w:r>
          </w:p>
        </w:tc>
        <w:tc>
          <w:tcPr>
            <w:tcW w:w="850" w:type="dxa"/>
            <w:vAlign w:val="center"/>
          </w:tcPr>
          <w:p w14:paraId="7A866390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10A67F4E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E6E8DB4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y66 (8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523F1F56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n76 (18)</w:t>
            </w:r>
          </w:p>
        </w:tc>
        <w:tc>
          <w:tcPr>
            <w:tcW w:w="848" w:type="dxa"/>
            <w:vAlign w:val="center"/>
          </w:tcPr>
          <w:p w14:paraId="5AA20420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14853052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549B7475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u70 (24)</w:t>
            </w:r>
          </w:p>
        </w:tc>
      </w:tr>
      <w:tr w:rsidR="003C54D7" w:rsidRPr="003439FB" w14:paraId="7BFA8469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37AC40C5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3D9177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9" w:type="dxa"/>
            <w:shd w:val="clear" w:color="000000" w:fill="FFFFFF"/>
            <w:noWrap/>
            <w:vAlign w:val="center"/>
          </w:tcPr>
          <w:p w14:paraId="63028282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72558DDD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73052EA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3E9D01E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ys75 (9)</w:t>
            </w:r>
          </w:p>
        </w:tc>
        <w:tc>
          <w:tcPr>
            <w:tcW w:w="850" w:type="dxa"/>
            <w:vAlign w:val="center"/>
          </w:tcPr>
          <w:p w14:paraId="6BE20B6D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59DD509A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A6A1577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r74 (13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72C630D2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8" w:type="dxa"/>
            <w:vAlign w:val="center"/>
          </w:tcPr>
          <w:p w14:paraId="384BEA24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536238AD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7A251744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</w:tr>
      <w:tr w:rsidR="003C54D7" w:rsidRPr="003439FB" w14:paraId="7752F4F8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54B6A1F6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7030E8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9" w:type="dxa"/>
            <w:shd w:val="clear" w:color="000000" w:fill="FFFFFF"/>
            <w:noWrap/>
            <w:vAlign w:val="center"/>
          </w:tcPr>
          <w:p w14:paraId="54112C9D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31E97873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4BE9F74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FF81082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n81 (25)</w:t>
            </w:r>
          </w:p>
        </w:tc>
        <w:tc>
          <w:tcPr>
            <w:tcW w:w="850" w:type="dxa"/>
            <w:vAlign w:val="center"/>
          </w:tcPr>
          <w:p w14:paraId="6A9E5697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576CD95D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5DB9DF4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76 (28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554752F6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8" w:type="dxa"/>
            <w:vAlign w:val="center"/>
          </w:tcPr>
          <w:p w14:paraId="2C467F7C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279582E7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2DCB9D01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</w:tr>
      <w:tr w:rsidR="003C54D7" w:rsidRPr="003439FB" w14:paraId="7355546B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448CC47B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5A7C39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9" w:type="dxa"/>
            <w:shd w:val="clear" w:color="000000" w:fill="FFFFFF"/>
            <w:noWrap/>
            <w:vAlign w:val="center"/>
          </w:tcPr>
          <w:p w14:paraId="155C72DF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16AF9886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97B1967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28A849F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n82A (38)</w:t>
            </w:r>
          </w:p>
        </w:tc>
        <w:tc>
          <w:tcPr>
            <w:tcW w:w="850" w:type="dxa"/>
            <w:vAlign w:val="center"/>
          </w:tcPr>
          <w:p w14:paraId="070E9970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562110B6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D8B0AB5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77 (14)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14:paraId="6A268D81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8" w:type="dxa"/>
            <w:vAlign w:val="center"/>
          </w:tcPr>
          <w:p w14:paraId="640F8034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41B62BC6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04BA1F74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</w:tr>
      <w:tr w:rsidR="003C54D7" w:rsidRPr="003439FB" w14:paraId="0040E747" w14:textId="77777777" w:rsidTr="00844A56">
        <w:trPr>
          <w:cantSplit/>
          <w:trHeight w:val="144"/>
        </w:trPr>
        <w:tc>
          <w:tcPr>
            <w:tcW w:w="1129" w:type="dxa"/>
            <w:tcBorders>
              <w:right w:val="single" w:sz="4" w:space="0" w:color="auto"/>
            </w:tcBorders>
          </w:tcPr>
          <w:p w14:paraId="2B947E50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E9D33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DA19B12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C6F0F5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6C4BD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86696B" w14:textId="77777777" w:rsidR="003C54D7" w:rsidRPr="003439FB" w:rsidRDefault="003C54D7" w:rsidP="00844A5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82B (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86F0C8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CD00A5D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2A663A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A0B41C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52A6585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68586DF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93CD89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</w:tr>
      <w:tr w:rsidR="003C54D7" w:rsidRPr="003439FB" w14:paraId="0C33F504" w14:textId="77777777" w:rsidTr="00844A56">
        <w:trPr>
          <w:cantSplit/>
          <w:trHeight w:val="119"/>
        </w:trPr>
        <w:tc>
          <w:tcPr>
            <w:tcW w:w="1129" w:type="dxa"/>
          </w:tcPr>
          <w:p w14:paraId="54F52E7D" w14:textId="77777777" w:rsidR="003C54D7" w:rsidRPr="00FF4B5F" w:rsidRDefault="003C54D7" w:rsidP="00844A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F4B5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otal BSA (Å</w:t>
            </w:r>
            <w:r w:rsidRPr="00FF4B5F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2</w:t>
            </w:r>
            <w:r w:rsidRPr="00FF4B5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: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0544E1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30614D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11A097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C4A7D9F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C22285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B2EF35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158F8226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D80AC22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0C5858A7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44DB49E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416E2D9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D096352" w14:textId="77777777" w:rsidR="003C54D7" w:rsidRPr="003439FB" w:rsidRDefault="003C54D7" w:rsidP="00844A5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0</w:t>
            </w:r>
          </w:p>
        </w:tc>
      </w:tr>
      <w:tr w:rsidR="003C54D7" w:rsidRPr="003439FB" w14:paraId="5C43CF7B" w14:textId="77777777" w:rsidTr="00844A56">
        <w:trPr>
          <w:cantSplit/>
          <w:trHeight w:val="144"/>
        </w:trPr>
        <w:tc>
          <w:tcPr>
            <w:tcW w:w="1129" w:type="dxa"/>
          </w:tcPr>
          <w:p w14:paraId="404B6515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771AD2C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F0D42F5" w14:textId="77777777" w:rsidR="003C54D7" w:rsidRPr="003439FB" w:rsidRDefault="003C54D7" w:rsidP="00844A5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4ACE7FE7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45" w:type="dxa"/>
            <w:vAlign w:val="center"/>
          </w:tcPr>
          <w:p w14:paraId="6F0DA505" w14:textId="77777777" w:rsidR="003C54D7" w:rsidRPr="003439FB" w:rsidRDefault="003C54D7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7980A46D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5730F44A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vAlign w:val="center"/>
          </w:tcPr>
          <w:p w14:paraId="0C189D1E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27504065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8" w:type="dxa"/>
            <w:vAlign w:val="center"/>
          </w:tcPr>
          <w:p w14:paraId="4CC33AE2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848" w:type="dxa"/>
            <w:vAlign w:val="center"/>
          </w:tcPr>
          <w:p w14:paraId="78B6C1EC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163A6210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  <w:tc>
          <w:tcPr>
            <w:tcW w:w="1136" w:type="dxa"/>
            <w:vAlign w:val="center"/>
          </w:tcPr>
          <w:p w14:paraId="58D0C5DF" w14:textId="77777777" w:rsidR="003C54D7" w:rsidRPr="003439FB" w:rsidRDefault="003C54D7" w:rsidP="00844A56">
            <w:pPr>
              <w:rPr>
                <w:sz w:val="12"/>
                <w:szCs w:val="12"/>
              </w:rPr>
            </w:pPr>
          </w:p>
        </w:tc>
      </w:tr>
    </w:tbl>
    <w:p w14:paraId="307B88DC" w14:textId="77777777" w:rsidR="003C54D7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3E3E56" w14:textId="77777777" w:rsidR="003C54D7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EA17A0" w14:textId="77777777" w:rsidR="003C54D7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991950" w14:textId="77777777" w:rsidR="003C54D7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6CD0C7" w14:textId="77777777" w:rsidR="003C54D7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923D68" w14:textId="77777777" w:rsidR="003C54D7" w:rsidRPr="00557495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57495">
        <w:rPr>
          <w:rFonts w:ascii="Times New Roman" w:hAnsi="Times New Roman" w:cs="Times New Roman"/>
          <w:sz w:val="16"/>
          <w:szCs w:val="16"/>
        </w:rPr>
        <w:t>vdW</w:t>
      </w:r>
      <w:proofErr w:type="spellEnd"/>
      <w:r w:rsidRPr="00557495">
        <w:rPr>
          <w:rFonts w:ascii="Times New Roman" w:hAnsi="Times New Roman" w:cs="Times New Roman"/>
          <w:sz w:val="16"/>
          <w:szCs w:val="16"/>
        </w:rPr>
        <w:t>: van der Waals interaction (5.0 Å cut-off)</w:t>
      </w:r>
    </w:p>
    <w:p w14:paraId="454A93D3" w14:textId="77777777" w:rsidR="003C54D7" w:rsidRPr="00557495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57495">
        <w:rPr>
          <w:rFonts w:ascii="Times New Roman" w:hAnsi="Times New Roman" w:cs="Times New Roman"/>
          <w:sz w:val="16"/>
          <w:szCs w:val="16"/>
        </w:rPr>
        <w:t>HB: hydrogen bond (4.0 Å cut-off)</w:t>
      </w:r>
    </w:p>
    <w:p w14:paraId="5915E5B6" w14:textId="77777777" w:rsidR="003C54D7" w:rsidRPr="00964AE1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81A4BB6" w14:textId="77777777" w:rsidR="003C54D7" w:rsidRPr="00964AE1" w:rsidRDefault="003C54D7" w:rsidP="003C54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A74A6C" w14:textId="437DFF3D" w:rsidR="008531FA" w:rsidRDefault="003C54D7"/>
    <w:sectPr w:rsidR="008531FA" w:rsidSect="003536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D7"/>
    <w:rsid w:val="00294ED3"/>
    <w:rsid w:val="00315B72"/>
    <w:rsid w:val="003C54D7"/>
    <w:rsid w:val="005A07B6"/>
    <w:rsid w:val="0065485D"/>
    <w:rsid w:val="00681102"/>
    <w:rsid w:val="006D4C00"/>
    <w:rsid w:val="006F479F"/>
    <w:rsid w:val="00731BA6"/>
    <w:rsid w:val="00741E93"/>
    <w:rsid w:val="00A7321D"/>
    <w:rsid w:val="00B17B6D"/>
    <w:rsid w:val="00BA2E94"/>
    <w:rsid w:val="00CF2240"/>
    <w:rsid w:val="00E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CA681"/>
  <w15:chartTrackingRefBased/>
  <w15:docId w15:val="{2F26FD1D-C561-5C42-9432-5579CCF1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4">
    <w:name w:val="Style4"/>
    <w:basedOn w:val="DefaultParagraphFont"/>
    <w:uiPriority w:val="1"/>
    <w:qFormat/>
    <w:rsid w:val="00B17B6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    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
  <Relationships xmlns="http://schemas.openxmlformats.org/package/2006/relationships">
    <Relationship Id="rId6" Type="http://schemas.openxmlformats.org/officeDocument/2006/relationships/customXmlProps" Target="itemProps1.xml"/>
  </Relationships>

</file>

<file path=customXml/item1.xml><?xml version="1.0" encoding="utf-8"?>
<LabArchives xmlns:xsi="http://www.w3.org/2001/XMLSchema-instance" xmlns:xsd="http://www.w3.org/2001/XMLSchema">
  <BaseUri>https://mynotebook.labarchives.com</BaseUri>
  <eid>MTg2NjEuNXwxMzQ2OTkvMTQzNTUvRW50cnlQYXJ0LzIwNzk0NDQ4NTB8NDczNzEuNQ==</eid>
  <version>1</version>
  <updated-at>2022-11-16T16:18:15Z</updated-at>
</LabArchives>
</file>

<file path=customXml/itemProps1.xml><?xml version="1.0" encoding="utf-8"?>
<ds:datastoreItem xmlns:ds="http://schemas.openxmlformats.org/officeDocument/2006/customXml" ds:itemID="{09F3B430-3B5F-4943-B0EA-CC0D8BB0275E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 Kucharska</dc:creator>
  <cp:keywords/>
  <dc:description/>
  <cp:lastModifiedBy>Iga Kucharska</cp:lastModifiedBy>
  <cp:revision>1</cp:revision>
  <dcterms:created xsi:type="dcterms:W3CDTF">2022-11-16T16:12:00Z</dcterms:created>
  <dcterms:modified xsi:type="dcterms:W3CDTF">2022-11-16T16:13:00Z</dcterms:modified>
</cp:coreProperties>
</file>